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S1.</w:t>
        <w:tab/>
      </w:r>
      <w:r>
        <w:rPr>
          <w:b/>
        </w:rPr>
        <w:t xml:space="preserve">Primers used in this study. </w:t>
      </w:r>
      <w:r>
        <w:rPr/>
        <w:t>When primers are described with both upper and lower case, the former denotes a region used for recombinational cloning and the latter, the specific target sequence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1435"/>
        <w:gridCol w:w="6418"/>
      </w:tblGrid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Primer nam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Description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Cs/>
                <w:color w:val="000000"/>
              </w:rPr>
              <w:t>5'-3'</w:t>
            </w:r>
            <w:r>
              <w:rPr>
                <w:b/>
                <w:bCs/>
                <w:iCs/>
                <w:color w:val="000000"/>
                <w:lang w:val="en-US"/>
              </w:rPr>
              <w:t xml:space="preserve"> Oligonucleotide</w:t>
            </w:r>
            <w:r>
              <w:rPr>
                <w:b/>
                <w:bCs/>
                <w:iCs/>
                <w:color w:val="000000"/>
              </w:rPr>
              <w:t xml:space="preserve"> sequence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O genotyping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ggaatagtctcatcaa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O genotyping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cctctcccaaaacctgtg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O genotyping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acggtgttgctcctacg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O genotyping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ttctcacagagttgatcctc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O genotyping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accggcaacaggattc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O genotyping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tggctggagctagtggag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f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O generation (nomenclature as in [92])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L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s-CL" w:eastAsia="es-ES"/>
              </w:rPr>
              <w:t>GCGGATAACAATTTCACACAGGAAACAGCcctttagttgtacgaagat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L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s-CL" w:eastAsia="es-ES"/>
              </w:rPr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r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O generation (nomenclature as in [92])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L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s-CL" w:eastAsia="es-ES"/>
              </w:rPr>
              <w:t>ACATGTAATGCATAGTACCGAGAAACTAGTgatgggtatcggcgtccacg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  <w:lang w:val="es-CL" w:eastAsia="es-ES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  <w:lang w:val="es-CL" w:eastAsia="es-ES"/>
              </w:rPr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f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O generation (nomenclature as in [92])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L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s-CL" w:eastAsia="es-ES"/>
              </w:rPr>
              <w:t>CCTTCAATATCATCTTCTGTCGAGTCTAGAaatcttgtatgacgtatatc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  <w:lang w:val="es-CL" w:eastAsia="es-ES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  <w:lang w:val="es-CL" w:eastAsia="es-ES"/>
              </w:rPr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r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O generation (nomenclature as in [92])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L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s-CL" w:eastAsia="es-ES"/>
              </w:rPr>
              <w:t>GTAACGCCAGGGTTTTCCCAGTCACGACGcggacgtgctggagggcacc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  <w:lang w:val="es-CL" w:eastAsia="es-ES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  <w:lang w:val="es-CL" w:eastAsia="es-ES"/>
              </w:rPr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gnite-resistance cassette. Forwar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O generation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agtttctcggtactatg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gnite-resistance cassette. Revers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O generation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agactcgacagaagatg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Neurospora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c-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gene sequence. Forwar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For Neurospora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c-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complementation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L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s-CL" w:eastAsia="es-ES"/>
              </w:rPr>
              <w:t>GCGGATAACAATTTCACACAGGAAACAGCcctttagttgtacgaagatg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  <w:lang w:val="es-CL" w:eastAsia="es-ES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  <w:lang w:val="es-CL" w:eastAsia="es-ES"/>
              </w:rPr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spora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 hac-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gene sequence. Revers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For Neurospora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c-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complementation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L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s-CL" w:eastAsia="es-ES"/>
              </w:rPr>
              <w:t>CTGCAACAACCACCTCTCAAGGGCACCCACTtcatcaagacatccttcgac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  <w:lang w:val="es-CL" w:eastAsia="es-ES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  <w:lang w:val="es-CL" w:eastAsia="es-ES"/>
              </w:rPr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Neurospora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actin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terminator sequence. Forwar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For Neurospora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c-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complementation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US" w:eastAsia="es-ES"/>
              </w:rPr>
              <w:t>agtgggtgcccttgagaggtg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Neurospora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actin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terminator sequence. Revers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For Neurospora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c-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complementation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L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s-CL" w:eastAsia="es-ES"/>
              </w:rPr>
              <w:t>GCTCCTTCAATATCATCTTCTGTCTCCGACttggcaagatcaagaagccc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  <w:lang w:val="es-CL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s-CL" w:eastAsia="es-ES"/>
              </w:rPr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gromycin-resistance cassette. Forwar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For Neurospora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c-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complementation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cggagacagaagatgata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gromycin-resistance cassette. Revers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For Neurospora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c-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complementation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ggagatttcagtaacgt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spora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 hac-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3’UTR sequence. Forwar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For Neurospora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c-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complementation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L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s-CL" w:eastAsia="es-ES"/>
              </w:rPr>
              <w:t>GATCCACTTAACGTTACTGAAATCTCCAACtttgaaaacacaatcttgta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  <w:lang w:val="es-CL" w:eastAsia="es-ES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  <w:lang w:val="es-CL" w:eastAsia="es-ES"/>
              </w:rPr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spora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 hac-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3’UTR sequence. Revers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For Neurospora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c-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complementation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L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s-CL" w:eastAsia="es-ES"/>
              </w:rPr>
              <w:t>GTAACGCCAGGGTTTTCCCAGTCACGACGcggacgtgctggagggcacc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  <w:lang w:val="es-CL" w:eastAsia="es-ES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  <w:lang w:val="es-CL" w:eastAsia="es-ES"/>
              </w:rPr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spora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 hac-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CDS. Forwar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For yeast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hac1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mplementation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L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s-CL" w:eastAsia="es-ES"/>
              </w:rPr>
              <w:t>AGCATACAATCAACTCCAAGCTTTGCAAAGatggattcctgggccgccca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  <w:lang w:val="es-CL" w:eastAsia="es-ES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  <w:lang w:val="es-CL" w:eastAsia="es-ES"/>
              </w:rPr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spora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 hac-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CDS. Revers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For yeast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hac1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mplementation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  <w:lang w:val="es-CL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s-CL" w:eastAsia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  <w:lang w:val="es-CL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s-CL" w:eastAsia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L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s-CL" w:eastAsia="es-ES"/>
              </w:rPr>
              <w:t>AGGCTTACCTTCGAAGGGCCCTCTAGATCCgatacaacccaccgcaatac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  <w:lang w:val="es-CL" w:eastAsia="es-ES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  <w:lang w:val="es-CL" w:eastAsia="es-ES"/>
              </w:rPr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. cerevisiae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C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CDS. Forwar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For yeast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hac1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mplementation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L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s-CL" w:eastAsia="es-ES"/>
              </w:rPr>
              <w:t>AGCATACAATCAACTCCAAGCTTTGCAAAGatggaaatgactgattttg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  <w:lang w:val="es-CL" w:eastAsia="es-ES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  <w:lang w:val="es-CL" w:eastAsia="es-ES"/>
              </w:rPr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. cerevisiae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C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CDS. Revers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For yeast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hac1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mplementation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  <w:lang w:val="es-CL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s-CL" w:eastAsia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L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s-CL" w:eastAsia="es-ES"/>
              </w:rPr>
              <w:t>GGCTTACCTTCGAAGGGCCCTCTAGATCCtgaagtgatgaagaaatcattc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  <w:lang w:val="es-CL" w:eastAsia="es-ES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  <w:lang w:val="es-CL" w:eastAsia="es-ES"/>
              </w:rPr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5 tag. Forwar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For yeast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hac1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mplementation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atctagagggcccttcg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5 tag. Revers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For yeast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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hac1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omplementation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L" w:eastAsia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s-CL" w:eastAsia="es-ES"/>
              </w:rPr>
              <w:t>GGGTTTTTCAGTATCTACGATTCATAGATCtcaatggtgatggtgatgatg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  <w:lang w:val="es-CL" w:eastAsia="es-ES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  <w:lang w:val="es-CL" w:eastAsia="es-ES"/>
              </w:rPr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in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NCU0417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 Forwar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accgaggctcccatcaac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in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NCU0417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 Revers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ctggatggagacgtaga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spora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c-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Total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Ref. 67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ggatggcgagaagga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spora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c-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Total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Ref. 67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gtcgcagtggaggtagca 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spora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c-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Common for uninduced and induced versions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Ref. 67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ctgttgcggatgctacct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spora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c-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Uninduced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Ref. 67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actgcaggtcatcacaca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spora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c-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Induced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Ref. 67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T-qPCR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accgacactgcaggatg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spora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c-1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Upstream of intron).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End-point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aggagcaatcgacgg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spora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c-1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Downstream of intron).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End-point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cagcagagagagagga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spora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c-1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 xml:space="preserve">(5’ UTR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distal</w:t>
            </w: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).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End-point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ttttcaccacacaaccaa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spora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c-1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 xml:space="preserve">(5’ UTR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proximal</w:t>
            </w: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).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End-point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tgactgccacagctttc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spora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hac-1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 xml:space="preserve">(5’ </w:t>
            </w:r>
            <w:r>
              <w:rPr>
                <w:rFonts w:cs="Arial" w:ascii="Arial" w:hAnsi="Arial"/>
                <w:sz w:val="16"/>
                <w:szCs w:val="16"/>
              </w:rPr>
              <w:t>region</w:t>
            </w: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).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End-point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ccacgacttcctcttct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bip/grp78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NCU0398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.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End-point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ttctcgtcaacgaccaa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bip/grp78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NCU0398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.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d-point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cgtagacgatgatctga</w:t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di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NCU0922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.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End-point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acattgttcttgctgaattc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di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NCU0922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.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End-point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6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ctctttgagggtggtagc</w:t>
            </w:r>
          </w:p>
          <w:p>
            <w:pPr>
              <w:pStyle w:val="Normal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Lucida Sans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rFonts w:ascii="Lucida Grande;Lucida Sans" w:hAnsi="Lucida Grande;Lucida Sans" w:cs="Lucida Grande;Lucida Sans"/>
      <w:sz w:val="18"/>
      <w:szCs w:val="18"/>
      <w:lang w:val="en-GB"/>
    </w:rPr>
  </w:style>
  <w:style w:type="character" w:styleId="CommentReference">
    <w:name w:val="Comment Reference"/>
    <w:qFormat/>
    <w:rPr>
      <w:sz w:val="18"/>
      <w:szCs w:val="18"/>
    </w:rPr>
  </w:style>
  <w:style w:type="character" w:styleId="CharChar1">
    <w:name w:val=" Char Char1"/>
    <w:qFormat/>
    <w:rPr>
      <w:sz w:val="24"/>
      <w:szCs w:val="24"/>
      <w:lang w:val="en-GB"/>
    </w:rPr>
  </w:style>
  <w:style w:type="character" w:styleId="CharChar">
    <w:name w:val=" Char Char"/>
    <w:qFormat/>
    <w:rPr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Lucida Sans" w:hAnsi="Lucida Grande;Lucida Sans" w:cs="Lucida Grande;Lucida Sans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9T13:55:00Z</dcterms:created>
  <dc:creator>AMM</dc:creator>
  <dc:description/>
  <cp:keywords/>
  <dc:language>en-US</dc:language>
  <cp:lastModifiedBy>AMM</cp:lastModifiedBy>
  <cp:lastPrinted>2014-08-29T14:08:00Z</cp:lastPrinted>
  <dcterms:modified xsi:type="dcterms:W3CDTF">2014-12-29T13:55:00Z</dcterms:modified>
  <cp:revision>2</cp:revision>
  <dc:subject/>
  <dc:title>Table S2</dc:title>
</cp:coreProperties>
</file>